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7852D3" w14:textId="77777777" w:rsidR="002E3E55" w:rsidRPr="00A54D7D" w:rsidRDefault="002E3E55" w:rsidP="002E3E55">
      <w:pPr>
        <w:shd w:val="clear" w:color="auto" w:fill="FFFFFF" w:themeFill="background1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Pr="00A54D7D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1.</w:t>
      </w:r>
      <w:r w:rsidRPr="00A54D7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Included studies</w:t>
      </w: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2E3E55" w:rsidRPr="00A54D7D" w14:paraId="4AAF5A12" w14:textId="77777777" w:rsidTr="00656D3D"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E3D52" w14:textId="77777777" w:rsidR="002E3E55" w:rsidRPr="00A54D7D" w:rsidRDefault="002E3E55" w:rsidP="00656D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  <w:r w:rsidRPr="00A54D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53565E" w14:textId="77777777" w:rsidR="002E3E55" w:rsidRPr="008347FA" w:rsidRDefault="002E3E55" w:rsidP="00656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47F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253D59" w14:textId="77777777" w:rsidR="002E3E55" w:rsidRPr="008347FA" w:rsidRDefault="002E3E55" w:rsidP="00656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</w:rPr>
              <w:t>57.1</w:t>
            </w:r>
          </w:p>
        </w:tc>
      </w:tr>
      <w:tr w:rsidR="002E3E55" w:rsidRPr="00A54D7D" w14:paraId="5166E80C" w14:textId="77777777" w:rsidTr="00656D3D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41F3D1B" w14:textId="77777777" w:rsidR="002E3E55" w:rsidRPr="00A54D7D" w:rsidRDefault="002E3E55" w:rsidP="00656D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8031B" w14:textId="77777777" w:rsidR="002E3E55" w:rsidRPr="008347FA" w:rsidRDefault="002E3E55" w:rsidP="00656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C1BE6" w14:textId="77777777" w:rsidR="002E3E55" w:rsidRPr="008347FA" w:rsidRDefault="002E3E55" w:rsidP="00656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</w:rPr>
              <w:t>14.3</w:t>
            </w:r>
          </w:p>
        </w:tc>
      </w:tr>
      <w:tr w:rsidR="002E3E55" w:rsidRPr="00A54D7D" w14:paraId="0708098D" w14:textId="77777777" w:rsidTr="00656D3D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3E0F59D" w14:textId="77777777" w:rsidR="002E3E55" w:rsidRPr="00A54D7D" w:rsidRDefault="002E3E55" w:rsidP="00656D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B8DC9" w14:textId="77777777" w:rsidR="002E3E55" w:rsidRPr="008347FA" w:rsidRDefault="002E3E55" w:rsidP="00656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B1456" w14:textId="77777777" w:rsidR="002E3E55" w:rsidRPr="008347FA" w:rsidRDefault="002E3E55" w:rsidP="00656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</w:rPr>
              <w:t>7.1</w:t>
            </w:r>
          </w:p>
        </w:tc>
      </w:tr>
      <w:tr w:rsidR="002E3E55" w:rsidRPr="00A54D7D" w14:paraId="286BB48A" w14:textId="77777777" w:rsidTr="00656D3D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A6325B0" w14:textId="77777777" w:rsidR="002E3E55" w:rsidRPr="00A54D7D" w:rsidRDefault="002E3E55" w:rsidP="00656D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9A502" w14:textId="77777777" w:rsidR="002E3E55" w:rsidRPr="008347FA" w:rsidRDefault="002E3E55" w:rsidP="00656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F2C0FED" w14:textId="77777777" w:rsidR="002E3E55" w:rsidRPr="008347FA" w:rsidRDefault="002E3E55" w:rsidP="00656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096">
              <w:rPr>
                <w:rFonts w:ascii="Times New Roman" w:hAnsi="Times New Roman" w:cs="Times New Roman"/>
                <w:color w:val="212121"/>
              </w:rPr>
              <w:t>7.1</w:t>
            </w:r>
          </w:p>
        </w:tc>
      </w:tr>
      <w:tr w:rsidR="002E3E55" w:rsidRPr="00A54D7D" w14:paraId="474B99DC" w14:textId="77777777" w:rsidTr="00656D3D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6F9E9E0" w14:textId="77777777" w:rsidR="002E3E55" w:rsidRPr="00A54D7D" w:rsidRDefault="002E3E55" w:rsidP="00656D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E04BF" w14:textId="77777777" w:rsidR="002E3E55" w:rsidRPr="008347FA" w:rsidRDefault="002E3E55" w:rsidP="00656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F591370" w14:textId="77777777" w:rsidR="002E3E55" w:rsidRPr="008347FA" w:rsidRDefault="002E3E55" w:rsidP="00656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096">
              <w:rPr>
                <w:rFonts w:ascii="Times New Roman" w:hAnsi="Times New Roman" w:cs="Times New Roman"/>
                <w:color w:val="212121"/>
              </w:rPr>
              <w:t>7.1</w:t>
            </w:r>
          </w:p>
        </w:tc>
      </w:tr>
      <w:tr w:rsidR="002E3E55" w:rsidRPr="00A54D7D" w14:paraId="7DF89D8E" w14:textId="77777777" w:rsidTr="00656D3D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A5A7599" w14:textId="77777777" w:rsidR="002E3E55" w:rsidRPr="00A54D7D" w:rsidRDefault="002E3E55" w:rsidP="00656D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E3EE8" w14:textId="77777777" w:rsidR="002E3E55" w:rsidRPr="008347FA" w:rsidRDefault="002E3E55" w:rsidP="00656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9A01955" w14:textId="77777777" w:rsidR="002E3E55" w:rsidRPr="008347FA" w:rsidRDefault="002E3E55" w:rsidP="00656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096">
              <w:rPr>
                <w:rFonts w:ascii="Times New Roman" w:hAnsi="Times New Roman" w:cs="Times New Roman"/>
                <w:color w:val="212121"/>
              </w:rPr>
              <w:t>7.1</w:t>
            </w:r>
          </w:p>
        </w:tc>
      </w:tr>
      <w:tr w:rsidR="002E3E55" w:rsidRPr="00A54D7D" w14:paraId="198AF93D" w14:textId="77777777" w:rsidTr="00656D3D"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13BF5" w14:textId="77777777" w:rsidR="002E3E55" w:rsidRPr="00A54D7D" w:rsidRDefault="002E3E55" w:rsidP="00656D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60B16" w14:textId="77777777" w:rsidR="002E3E55" w:rsidRPr="00A54D7D" w:rsidRDefault="002E3E55" w:rsidP="00656D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4D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4B83FFBE" w14:textId="77777777" w:rsidR="002E3E55" w:rsidRPr="00A54D7D" w:rsidRDefault="002E3E55" w:rsidP="00656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6F112" w14:textId="77777777" w:rsidR="002E3E55" w:rsidRPr="00A54D7D" w:rsidRDefault="002E3E55" w:rsidP="00656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2E3E55" w:rsidRPr="00A54D7D" w14:paraId="4B312497" w14:textId="77777777" w:rsidTr="00656D3D"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84765" w14:textId="77777777" w:rsidR="002E3E55" w:rsidRPr="00A54D7D" w:rsidRDefault="002E3E55" w:rsidP="00656D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type</w:t>
            </w:r>
            <w:r w:rsidRPr="00A54D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27A3F1" w14:textId="77777777" w:rsidR="002E3E55" w:rsidRPr="002B4A09" w:rsidRDefault="002E3E55" w:rsidP="00656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A09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C91B81" w14:textId="77777777" w:rsidR="002E3E55" w:rsidRPr="002B4A09" w:rsidRDefault="002E3E55" w:rsidP="00656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</w:rPr>
              <w:t>57.1</w:t>
            </w:r>
          </w:p>
        </w:tc>
      </w:tr>
      <w:tr w:rsidR="002E3E55" w:rsidRPr="00A54D7D" w14:paraId="20941B91" w14:textId="77777777" w:rsidTr="00656D3D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7559118" w14:textId="77777777" w:rsidR="002E3E55" w:rsidRPr="00A54D7D" w:rsidRDefault="002E3E55" w:rsidP="00656D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C1032" w14:textId="77777777" w:rsidR="002E3E55" w:rsidRPr="002B4A09" w:rsidRDefault="002E3E55" w:rsidP="00656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A09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63D22" w14:textId="77777777" w:rsidR="002E3E55" w:rsidRPr="002B4A09" w:rsidRDefault="002E3E55" w:rsidP="00656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</w:rPr>
              <w:t>21.4</w:t>
            </w:r>
          </w:p>
        </w:tc>
      </w:tr>
      <w:tr w:rsidR="002E3E55" w:rsidRPr="00A54D7D" w14:paraId="07F92D4B" w14:textId="77777777" w:rsidTr="00656D3D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CF257D3" w14:textId="77777777" w:rsidR="002E3E55" w:rsidRPr="00A54D7D" w:rsidRDefault="002E3E55" w:rsidP="00656D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024CD" w14:textId="77777777" w:rsidR="002E3E55" w:rsidRPr="002B4A09" w:rsidRDefault="002E3E55" w:rsidP="00656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09CB8" w14:textId="77777777" w:rsidR="002E3E55" w:rsidRPr="002B4A09" w:rsidRDefault="002E3E55" w:rsidP="00656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</w:tr>
      <w:tr w:rsidR="002E3E55" w:rsidRPr="00A54D7D" w14:paraId="56659930" w14:textId="77777777" w:rsidTr="00656D3D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D4B3FD4" w14:textId="77777777" w:rsidR="002E3E55" w:rsidRPr="00A54D7D" w:rsidRDefault="002E3E55" w:rsidP="00656D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CA0F3" w14:textId="77777777" w:rsidR="002E3E55" w:rsidRPr="002B4A09" w:rsidRDefault="002E3E55" w:rsidP="00656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76AB7" w14:textId="77777777" w:rsidR="002E3E55" w:rsidRPr="002B4A09" w:rsidRDefault="002E3E55" w:rsidP="00656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</w:rPr>
              <w:t>7.1</w:t>
            </w:r>
          </w:p>
        </w:tc>
      </w:tr>
      <w:tr w:rsidR="002E3E55" w:rsidRPr="00A54D7D" w14:paraId="2F2F1CA4" w14:textId="77777777" w:rsidTr="00656D3D"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2B4CF" w14:textId="77777777" w:rsidR="002E3E55" w:rsidRPr="00A54D7D" w:rsidRDefault="002E3E55" w:rsidP="00656D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F3207" w14:textId="77777777" w:rsidR="002E3E55" w:rsidRPr="00A54D7D" w:rsidRDefault="002E3E55" w:rsidP="00656D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4D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63BF25A9" w14:textId="77777777" w:rsidR="002E3E55" w:rsidRPr="00A54D7D" w:rsidRDefault="002E3E55" w:rsidP="00656D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4AC9F" w14:textId="77777777" w:rsidR="002E3E55" w:rsidRPr="00A54D7D" w:rsidRDefault="002E3E55" w:rsidP="00656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2E3E55" w:rsidRPr="00A54D7D" w14:paraId="39E359B4" w14:textId="77777777" w:rsidTr="00656D3D">
        <w:tc>
          <w:tcPr>
            <w:tcW w:w="70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A80FE" w14:textId="77777777" w:rsidR="002E3E55" w:rsidRPr="00A54D7D" w:rsidRDefault="002E3E55" w:rsidP="00656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CT: Randomized controlled trial; Non-RCT: Non-randomized controlled trial</w:t>
            </w:r>
          </w:p>
        </w:tc>
      </w:tr>
    </w:tbl>
    <w:p w14:paraId="61F52887" w14:textId="77777777" w:rsidR="002E3E55" w:rsidRDefault="002E3E55" w:rsidP="002E3E5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50C4D51" w14:textId="77777777" w:rsidR="00002F2C" w:rsidRDefault="00002F2C"/>
    <w:sectPr w:rsidR="00002F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E55"/>
    <w:rsid w:val="00002F2C"/>
    <w:rsid w:val="002E3E55"/>
    <w:rsid w:val="00842111"/>
    <w:rsid w:val="00B31AE3"/>
    <w:rsid w:val="00F712ED"/>
    <w:rsid w:val="00F71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14641"/>
  <w15:chartTrackingRefBased/>
  <w15:docId w15:val="{F48A9C70-221A-48AA-AD7B-E8DAEF66B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E55"/>
  </w:style>
  <w:style w:type="paragraph" w:styleId="Heading1">
    <w:name w:val="heading 1"/>
    <w:basedOn w:val="Normal"/>
    <w:next w:val="Normal"/>
    <w:link w:val="Heading1Char"/>
    <w:uiPriority w:val="9"/>
    <w:qFormat/>
    <w:rsid w:val="002E3E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3E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3E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3E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E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E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E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3E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E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E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3E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3E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E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E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E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E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E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E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3E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3E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3E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3E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3E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3E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3E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3E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3E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3E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3E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3E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ar26@student.ubc.ca</dc:creator>
  <cp:keywords/>
  <dc:description/>
  <cp:lastModifiedBy>kmar26@student.ubc.ca</cp:lastModifiedBy>
  <cp:revision>2</cp:revision>
  <dcterms:created xsi:type="dcterms:W3CDTF">2024-07-22T01:57:00Z</dcterms:created>
  <dcterms:modified xsi:type="dcterms:W3CDTF">2024-07-22T01:58:00Z</dcterms:modified>
</cp:coreProperties>
</file>